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31F" w:rsidRPr="00DA7D38" w:rsidRDefault="00731CB7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DA7D38">
        <w:rPr>
          <w:rFonts w:ascii="Times New Roman" w:hAnsi="Times New Roman" w:cs="Times New Roman"/>
        </w:rPr>
        <w:t>Supplement</w:t>
      </w:r>
      <w:r w:rsidR="00004EEE">
        <w:rPr>
          <w:rFonts w:ascii="Times New Roman" w:hAnsi="Times New Roman" w:cs="Times New Roman"/>
        </w:rPr>
        <w:t>al</w:t>
      </w:r>
      <w:r w:rsidRPr="00DA7D38">
        <w:rPr>
          <w:rFonts w:ascii="Times New Roman" w:hAnsi="Times New Roman" w:cs="Times New Roman"/>
        </w:rPr>
        <w:t xml:space="preserve"> Table 1.</w:t>
      </w:r>
      <w:proofErr w:type="gramEnd"/>
      <w:r w:rsidRPr="00DA7D38">
        <w:rPr>
          <w:rFonts w:ascii="Times New Roman" w:hAnsi="Times New Roman" w:cs="Times New Roman"/>
        </w:rPr>
        <w:t xml:space="preserve"> </w:t>
      </w:r>
      <w:r w:rsidR="0050626E" w:rsidRPr="00DA7D38">
        <w:rPr>
          <w:rFonts w:ascii="Times New Roman" w:hAnsi="Times New Roman" w:cs="Times New Roman"/>
        </w:rPr>
        <w:t>A summary table</w:t>
      </w:r>
      <w:r w:rsidRPr="00DA7D38">
        <w:rPr>
          <w:rFonts w:ascii="Times New Roman" w:hAnsi="Times New Roman" w:cs="Times New Roman"/>
        </w:rPr>
        <w:t xml:space="preserve"> of describing significant regression analysis and interaction results</w:t>
      </w:r>
      <w:r w:rsidR="0048559E">
        <w:rPr>
          <w:rFonts w:ascii="Times New Roman" w:hAnsi="Times New Roman" w:cs="Times New Roman"/>
        </w:rPr>
        <w:t xml:space="preserve"> </w:t>
      </w:r>
      <w:r w:rsidR="0048559E" w:rsidRPr="0048559E">
        <w:rPr>
          <w:rFonts w:ascii="Times New Roman" w:hAnsi="Times New Roman" w:cs="Times New Roman"/>
        </w:rPr>
        <w:t>simply</w:t>
      </w:r>
    </w:p>
    <w:tbl>
      <w:tblPr>
        <w:tblW w:w="15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0"/>
        <w:gridCol w:w="1200"/>
        <w:gridCol w:w="1860"/>
        <w:gridCol w:w="3550"/>
        <w:gridCol w:w="3827"/>
        <w:gridCol w:w="4111"/>
      </w:tblGrid>
      <w:tr w:rsidR="00DA7D38" w:rsidRPr="0050626E" w:rsidTr="00062129">
        <w:trPr>
          <w:trHeight w:val="330"/>
          <w:tblHeader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SN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otype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IMT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-CR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Fibrinogen</w:t>
            </w:r>
          </w:p>
        </w:tc>
      </w:tr>
      <w:tr w:rsidR="00DA7D38" w:rsidRPr="0050626E" w:rsidTr="00062129">
        <w:trPr>
          <w:trHeight w:val="438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R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87653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G (ref. GA/AA)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DA7D38" w:rsidP="00A8218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hAnsi="Times New Roman" w:cs="Times New Roman"/>
                <w:vertAlign w:val="superscript"/>
              </w:rPr>
              <w:t>‡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Subjects carrying GG genotype had 1.55-fold high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-CRP than those carrying GA/AA genotype.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</w:tr>
      <w:tr w:rsidR="00DA7D38" w:rsidRPr="0050626E" w:rsidTr="00062129">
        <w:trPr>
          <w:trHeight w:val="166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R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12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G (ref. GA/AA)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DA7D38" w:rsidP="00A8218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hAnsi="Times New Roman" w:cs="Times New Roman"/>
                <w:vertAlign w:val="superscript"/>
              </w:rPr>
              <w:t>‡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Subjects carrying GG genotype had 1.53-fold high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-CRP than those carrying GA/AA genotype.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</w:tr>
      <w:tr w:rsidR="00DA7D38" w:rsidRPr="0050626E" w:rsidTr="00062129">
        <w:trPr>
          <w:trHeight w:val="2446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R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113086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AA (ref. AG/GG)</w:t>
            </w:r>
          </w:p>
        </w:tc>
        <w:tc>
          <w:tcPr>
            <w:tcW w:w="3550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#</w:t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e-gender interaction: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en </w:t>
            </w:r>
            <w:r w:rsidR="007B0737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ith 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A genotype had 0.70-fold lower on IMT than men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ene-obesity interaction: obese individuals with AA genotype had 0.70-fold lower on IMT than those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  <w:tc>
          <w:tcPr>
            <w:tcW w:w="3827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#</w:t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e-gender interaction: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en </w:t>
            </w:r>
            <w:r w:rsidR="007B0737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ith 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A genotype had 1.87-fold high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CRP than men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ene-obesity interaction: obese individuals with AA genotype had 1.87-fold high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CRP than those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  <w:tc>
          <w:tcPr>
            <w:tcW w:w="4111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#</w:t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e-gender interaction: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) men with AA genotype had higher fibrinogen (increased by 33.01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) than men with AG/GG genotyp</w:t>
            </w:r>
            <w:r w:rsidR="00133737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e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; (2) women with AA genotype had lower fibrinogen (decreased by -74.09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women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-obesity interaction: (1) obese individuals with AA genotype had higher fibrinogen (increased by 33.01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) than those with AG/GG genotyp</w:t>
            </w:r>
            <w:r w:rsidR="00133737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e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; (2) non-obese individuals with AA genotype had lower fibrinogen (decreased by -74.09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those with AG/GG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</w:tr>
      <w:tr w:rsidR="00DA7D38" w:rsidRPr="0050626E" w:rsidTr="00062129">
        <w:trPr>
          <w:trHeight w:val="1950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R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309305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G (ref. GA/AA)</w:t>
            </w:r>
          </w:p>
        </w:tc>
        <w:tc>
          <w:tcPr>
            <w:tcW w:w="3550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#</w:t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e-gender interaction: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en with GG genotype had 0.78-fold lower on IMT than men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</w: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ene-obesity interaction: obese individuals with GG genotype had 0.64-fold lower on IMT than those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  <w:tc>
          <w:tcPr>
            <w:tcW w:w="3827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ene-obesity interaction: (1) obese individuals with GG genotype had 0.31-fold low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-CRP than those with GA/AA genotyp</w:t>
            </w:r>
            <w:r w:rsidR="00133737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e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; (2) non-obese individuals with GG genotype had 1.60-fold higher on 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hs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CRP than those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  <w:tc>
          <w:tcPr>
            <w:tcW w:w="4111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-obesity interaction: obese individuals with GG genotype had lower fibrinogen (decreased by -103.65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those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</w:tr>
      <w:tr w:rsidR="00DA7D38" w:rsidRPr="0050626E" w:rsidTr="00062129">
        <w:trPr>
          <w:trHeight w:val="94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lastRenderedPageBreak/>
              <w:t>FGB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180078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AA (ref. AG/GG)</w:t>
            </w:r>
          </w:p>
        </w:tc>
        <w:tc>
          <w:tcPr>
            <w:tcW w:w="3550" w:type="dxa"/>
            <w:shd w:val="clear" w:color="auto" w:fill="auto"/>
            <w:hideMark/>
          </w:tcPr>
          <w:p w:rsidR="0050626E" w:rsidRPr="0050626E" w:rsidRDefault="00DA7D38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hAnsi="Times New Roman" w:cs="Times New Roman"/>
                <w:vertAlign w:val="superscript"/>
              </w:rPr>
              <w:t>‡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Subjects carrying AA genotype had 0.89-fold lower on IMT than those carrying AG/GG genotype.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</w:tr>
      <w:tr w:rsidR="00DA7D38" w:rsidRPr="0050626E" w:rsidTr="00062129">
        <w:trPr>
          <w:trHeight w:val="504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GB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180079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AA (ref. AG/GG)</w:t>
            </w:r>
          </w:p>
        </w:tc>
        <w:tc>
          <w:tcPr>
            <w:tcW w:w="3550" w:type="dxa"/>
            <w:shd w:val="clear" w:color="auto" w:fill="auto"/>
            <w:hideMark/>
          </w:tcPr>
          <w:p w:rsidR="0050626E" w:rsidRPr="0050626E" w:rsidRDefault="00DA7D38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hAnsi="Times New Roman" w:cs="Times New Roman"/>
                <w:vertAlign w:val="superscript"/>
              </w:rPr>
              <w:t>‡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Subjects carrying AA genotype had 0.89-fold lower on IMT than those carrying AG/GG genotype.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</w:tr>
      <w:tr w:rsidR="00DA7D38" w:rsidRPr="0050626E" w:rsidTr="00062129">
        <w:trPr>
          <w:trHeight w:val="77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GB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422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AA (ref. AG/GG)</w:t>
            </w:r>
          </w:p>
        </w:tc>
        <w:tc>
          <w:tcPr>
            <w:tcW w:w="3550" w:type="dxa"/>
            <w:shd w:val="clear" w:color="auto" w:fill="auto"/>
            <w:hideMark/>
          </w:tcPr>
          <w:p w:rsidR="0050626E" w:rsidRPr="0050626E" w:rsidRDefault="00DA7D38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hAnsi="Times New Roman" w:cs="Times New Roman"/>
                <w:vertAlign w:val="superscript"/>
              </w:rPr>
              <w:t>‡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Subjects carrying AA genotype had 0.88-fold lower on IMT than those carrying AG/GG genotype.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</w:tr>
      <w:tr w:rsidR="00DA7D38" w:rsidRPr="0050626E" w:rsidTr="00062129">
        <w:trPr>
          <w:trHeight w:val="243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G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207001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G (ref. GA/AA)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-obesity interaction: obese individuals with GG genotype had higher fibrinogen (increased by 55.19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those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</w:tr>
      <w:tr w:rsidR="00DA7D38" w:rsidRPr="0050626E" w:rsidTr="00062129">
        <w:trPr>
          <w:trHeight w:val="543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ON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85455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CC (ref. CA/AA)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-obesity interaction:</w:t>
            </w:r>
            <w:r w:rsidR="008730F0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obese individuals with CC genotype had higher fibrinogen (increased by 64.77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those with C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</w:tr>
      <w:tr w:rsidR="00DA7D38" w:rsidRPr="0050626E" w:rsidTr="00062129">
        <w:trPr>
          <w:trHeight w:val="290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EDNR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rs533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G (ref. GA/AA)</w:t>
            </w:r>
          </w:p>
        </w:tc>
        <w:tc>
          <w:tcPr>
            <w:tcW w:w="3550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50626E" w:rsidRPr="0050626E" w:rsidRDefault="0050626E" w:rsidP="00DA7D38">
            <w:pPr>
              <w:widowControl/>
              <w:snapToGrid w:val="0"/>
              <w:spacing w:line="240" w:lineRule="atLeast"/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50626E">
              <w:rPr>
                <w:rFonts w:ascii="Times New Roman" w:eastAsia="MingLiU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4111" w:type="dxa"/>
            <w:shd w:val="clear" w:color="auto" w:fill="auto"/>
            <w:hideMark/>
          </w:tcPr>
          <w:p w:rsidR="0050626E" w:rsidRPr="0050626E" w:rsidRDefault="00A80B97" w:rsidP="00DA01C9">
            <w:pPr>
              <w:widowControl/>
              <w:snapToGrid w:val="0"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A7D3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§</w:t>
            </w:r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Gene-obesity interaction: obese individuals with GG genotype had lower fibrinogen (decreased by -42.17 mg/</w:t>
            </w:r>
            <w:proofErr w:type="spellStart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>dL</w:t>
            </w:r>
            <w:proofErr w:type="spellEnd"/>
            <w:r w:rsidR="0050626E" w:rsidRPr="0050626E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) than those with GA/AA </w:t>
            </w:r>
            <w:r w:rsidR="00771E5F" w:rsidRPr="00DA7D38">
              <w:rPr>
                <w:rFonts w:ascii="Times New Roman" w:eastAsia="PMingLiU" w:hAnsi="Times New Roman" w:cs="Times New Roman"/>
                <w:kern w:val="0"/>
                <w:szCs w:val="24"/>
              </w:rPr>
              <w:t>genotype.</w:t>
            </w:r>
          </w:p>
        </w:tc>
      </w:tr>
    </w:tbl>
    <w:p w:rsidR="00035BE8" w:rsidRPr="0019693E" w:rsidRDefault="00035BE8" w:rsidP="00035BE8">
      <w:pPr>
        <w:snapToGrid w:val="0"/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Pr="0019693E">
        <w:rPr>
          <w:rFonts w:ascii="Times New Roman" w:hAnsi="Times New Roman" w:cs="Times New Roman"/>
        </w:rPr>
        <w:t>us</w:t>
      </w:r>
      <w:r>
        <w:rPr>
          <w:rFonts w:ascii="Times New Roman" w:hAnsi="Times New Roman" w:cs="Times New Roman"/>
        </w:rPr>
        <w:t>ed</w:t>
      </w:r>
      <w:r w:rsidRPr="0019693E">
        <w:rPr>
          <w:rFonts w:ascii="Times New Roman" w:hAnsi="Times New Roman" w:cs="Times New Roman"/>
        </w:rPr>
        <w:t xml:space="preserve"> </w:t>
      </w:r>
      <w:r w:rsidR="002D7C8A" w:rsidRPr="002D7C8A">
        <w:rPr>
          <w:rFonts w:ascii="Times New Roman" w:hAnsi="Times New Roman" w:cs="Times New Roman"/>
        </w:rPr>
        <w:t xml:space="preserve">generalized </w:t>
      </w:r>
      <w:r w:rsidRPr="0019693E">
        <w:rPr>
          <w:rFonts w:ascii="Times New Roman" w:hAnsi="Times New Roman" w:cs="Times New Roman"/>
        </w:rPr>
        <w:t xml:space="preserve">linear regression with GEE models to perform our </w:t>
      </w:r>
      <w:r>
        <w:rPr>
          <w:rFonts w:ascii="Times New Roman" w:hAnsi="Times New Roman" w:cs="Times New Roman"/>
        </w:rPr>
        <w:t>regression</w:t>
      </w:r>
      <w:r w:rsidRPr="0019693E">
        <w:rPr>
          <w:rFonts w:ascii="Times New Roman" w:hAnsi="Times New Roman" w:cs="Times New Roman"/>
        </w:rPr>
        <w:t xml:space="preserve"> analys</w:t>
      </w:r>
      <w:r>
        <w:rPr>
          <w:rFonts w:ascii="Times New Roman" w:hAnsi="Times New Roman" w:cs="Times New Roman"/>
        </w:rPr>
        <w:t>e</w:t>
      </w:r>
      <w:r w:rsidRPr="0019693E">
        <w:rPr>
          <w:rFonts w:ascii="Times New Roman" w:hAnsi="Times New Roman" w:cs="Times New Roman"/>
        </w:rPr>
        <w:t>s.</w:t>
      </w:r>
    </w:p>
    <w:p w:rsidR="00A80B97" w:rsidRPr="00DA7D38" w:rsidRDefault="00A80B97" w:rsidP="00DA7D38">
      <w:pPr>
        <w:snapToGrid w:val="0"/>
        <w:spacing w:line="240" w:lineRule="atLeast"/>
        <w:rPr>
          <w:rFonts w:ascii="Times New Roman" w:hAnsi="Times New Roman" w:cs="Times New Roman"/>
        </w:rPr>
      </w:pPr>
      <w:r w:rsidRPr="00B72B95">
        <w:rPr>
          <w:rFonts w:ascii="Times New Roman" w:hAnsi="Times New Roman" w:cs="Times New Roman"/>
          <w:vertAlign w:val="superscript"/>
        </w:rPr>
        <w:t>‡</w:t>
      </w:r>
      <w:r w:rsidRPr="00B72B95">
        <w:rPr>
          <w:rFonts w:ascii="Times New Roman" w:hAnsi="Times New Roman" w:cs="Times New Roman"/>
        </w:rPr>
        <w:t>: Multiple regression analysis</w:t>
      </w:r>
      <w:r w:rsidR="00B72B95" w:rsidRPr="00B72B95">
        <w:rPr>
          <w:rFonts w:ascii="Times New Roman" w:hAnsi="Times New Roman" w:cs="Times New Roman"/>
        </w:rPr>
        <w:t xml:space="preserve"> with adjustment of age, gender, obesity, regular exercise, smoking status, alcohol drinking, and betel nut chewing</w:t>
      </w:r>
      <w:r w:rsidR="00F25103">
        <w:rPr>
          <w:rFonts w:ascii="Times New Roman" w:hAnsi="Times New Roman" w:cs="Times New Roman"/>
        </w:rPr>
        <w:t>.</w:t>
      </w:r>
    </w:p>
    <w:p w:rsidR="006C3DD0" w:rsidRPr="004F6740" w:rsidRDefault="00A80B97" w:rsidP="006C3DD0">
      <w:pPr>
        <w:snapToGrid w:val="0"/>
        <w:spacing w:line="240" w:lineRule="atLeast"/>
        <w:rPr>
          <w:rFonts w:ascii="Times New Roman" w:eastAsia="PMingLiU" w:hAnsi="Times New Roman" w:cs="Times New Roman"/>
          <w:kern w:val="0"/>
          <w:szCs w:val="24"/>
        </w:rPr>
      </w:pPr>
      <w:r w:rsidRPr="004F6740">
        <w:rPr>
          <w:rFonts w:ascii="Times New Roman" w:hAnsi="Times New Roman" w:cs="Times New Roman"/>
          <w:vertAlign w:val="superscript"/>
        </w:rPr>
        <w:t>#</w:t>
      </w:r>
      <w:r w:rsidRPr="004F6740">
        <w:rPr>
          <w:rFonts w:ascii="Times New Roman" w:hAnsi="Times New Roman" w:cs="Times New Roman"/>
        </w:rPr>
        <w:t xml:space="preserve">: </w:t>
      </w:r>
      <w:r w:rsidR="006C3DD0" w:rsidRPr="004F6740">
        <w:rPr>
          <w:rFonts w:ascii="Times New Roman" w:eastAsia="PMingLiU" w:hAnsi="Times New Roman" w:cs="Times New Roman"/>
          <w:kern w:val="0"/>
          <w:szCs w:val="24"/>
        </w:rPr>
        <w:t>Adjusted mean</w:t>
      </w:r>
      <w:r w:rsidR="004F6740" w:rsidRPr="004F6740">
        <w:rPr>
          <w:rFonts w:ascii="Times New Roman" w:eastAsia="PMingLiU" w:hAnsi="Times New Roman" w:cs="Times New Roman"/>
          <w:kern w:val="0"/>
          <w:szCs w:val="24"/>
        </w:rPr>
        <w:t xml:space="preserve"> ratio of IMT (or </w:t>
      </w:r>
      <w:proofErr w:type="spellStart"/>
      <w:r w:rsidR="004F6740" w:rsidRPr="004F6740">
        <w:rPr>
          <w:rFonts w:ascii="Times New Roman" w:eastAsia="PMingLiU" w:hAnsi="Times New Roman" w:cs="Times New Roman"/>
          <w:kern w:val="0"/>
          <w:szCs w:val="24"/>
        </w:rPr>
        <w:t>hs</w:t>
      </w:r>
      <w:proofErr w:type="spellEnd"/>
      <w:r w:rsidR="004F6740" w:rsidRPr="004F6740">
        <w:rPr>
          <w:rFonts w:ascii="Times New Roman" w:eastAsia="PMingLiU" w:hAnsi="Times New Roman" w:cs="Times New Roman"/>
          <w:kern w:val="0"/>
          <w:szCs w:val="24"/>
        </w:rPr>
        <w:t>-CRP; or adjusted mean difference of fibrinogen)</w:t>
      </w:r>
      <w:r w:rsidR="006C3DD0" w:rsidRPr="004F6740">
        <w:rPr>
          <w:rFonts w:ascii="Times New Roman" w:eastAsia="PMingLiU" w:hAnsi="Times New Roman" w:cs="Times New Roman"/>
          <w:kern w:val="0"/>
          <w:szCs w:val="24"/>
        </w:rPr>
        <w:t xml:space="preserve"> from model considering SNP,</w:t>
      </w:r>
      <w:r w:rsidR="006C3DD0" w:rsidRPr="004F6740">
        <w:rPr>
          <w:rFonts w:ascii="Times New Roman" w:hAnsi="Times New Roman" w:cs="Times New Roman"/>
        </w:rPr>
        <w:t xml:space="preserve"> age, gender, obesity, regular exercise, smoking status, alcohol drinking, betel nut chewing</w:t>
      </w:r>
      <w:r w:rsidR="006C3DD0" w:rsidRPr="004F6740">
        <w:rPr>
          <w:rFonts w:ascii="Times New Roman" w:eastAsia="PMingLiU" w:hAnsi="Times New Roman" w:cs="Times New Roman"/>
          <w:kern w:val="0"/>
          <w:szCs w:val="24"/>
        </w:rPr>
        <w:t>, and interaction between gender and SNP.</w:t>
      </w:r>
    </w:p>
    <w:p w:rsidR="00A80B97" w:rsidRDefault="00A80B97" w:rsidP="00DA7D38">
      <w:pPr>
        <w:snapToGrid w:val="0"/>
        <w:spacing w:line="240" w:lineRule="atLeast"/>
        <w:rPr>
          <w:rFonts w:ascii="Times New Roman" w:eastAsia="PMingLiU" w:hAnsi="Times New Roman" w:cs="Times New Roman"/>
          <w:kern w:val="0"/>
          <w:szCs w:val="24"/>
        </w:rPr>
      </w:pPr>
      <w:r w:rsidRPr="004F6740">
        <w:rPr>
          <w:rFonts w:ascii="Times New Roman" w:eastAsia="PMingLiU" w:hAnsi="Times New Roman" w:cs="Times New Roman"/>
          <w:kern w:val="0"/>
          <w:szCs w:val="24"/>
          <w:vertAlign w:val="superscript"/>
        </w:rPr>
        <w:t>§</w:t>
      </w:r>
      <w:r w:rsidRPr="004F6740">
        <w:rPr>
          <w:rFonts w:ascii="Times New Roman" w:eastAsia="PMingLiU" w:hAnsi="Times New Roman" w:cs="Times New Roman"/>
          <w:kern w:val="0"/>
          <w:szCs w:val="24"/>
        </w:rPr>
        <w:t xml:space="preserve">: </w:t>
      </w:r>
      <w:r w:rsidR="004F6740" w:rsidRPr="004F6740">
        <w:rPr>
          <w:rFonts w:ascii="Times New Roman" w:eastAsia="PMingLiU" w:hAnsi="Times New Roman" w:cs="Times New Roman"/>
          <w:kern w:val="0"/>
          <w:szCs w:val="24"/>
        </w:rPr>
        <w:t xml:space="preserve">Adjusted mean ratio of IMT (or </w:t>
      </w:r>
      <w:proofErr w:type="spellStart"/>
      <w:r w:rsidR="004F6740" w:rsidRPr="004F6740">
        <w:rPr>
          <w:rFonts w:ascii="Times New Roman" w:eastAsia="PMingLiU" w:hAnsi="Times New Roman" w:cs="Times New Roman"/>
          <w:kern w:val="0"/>
          <w:szCs w:val="24"/>
        </w:rPr>
        <w:t>hs</w:t>
      </w:r>
      <w:proofErr w:type="spellEnd"/>
      <w:r w:rsidR="004F6740" w:rsidRPr="004F6740">
        <w:rPr>
          <w:rFonts w:ascii="Times New Roman" w:eastAsia="PMingLiU" w:hAnsi="Times New Roman" w:cs="Times New Roman"/>
          <w:kern w:val="0"/>
          <w:szCs w:val="24"/>
        </w:rPr>
        <w:t>-CRP; or adjusted mean difference of fibrinogen) from model considering SNP,</w:t>
      </w:r>
      <w:r w:rsidR="004F6740" w:rsidRPr="004F6740">
        <w:rPr>
          <w:rFonts w:ascii="Times New Roman" w:hAnsi="Times New Roman" w:cs="Times New Roman"/>
        </w:rPr>
        <w:t xml:space="preserve"> age, gender, obesity, regular exercise, smoking status, alcohol drinking, betel nut chewing</w:t>
      </w:r>
      <w:r w:rsidR="004F6740" w:rsidRPr="004F6740">
        <w:rPr>
          <w:rFonts w:ascii="Times New Roman" w:eastAsia="PMingLiU" w:hAnsi="Times New Roman" w:cs="Times New Roman"/>
          <w:kern w:val="0"/>
          <w:szCs w:val="24"/>
        </w:rPr>
        <w:t>, and interaction between obesity and SNP.</w:t>
      </w:r>
    </w:p>
    <w:sectPr w:rsidR="00A80B97" w:rsidSect="0050626E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EE5" w:rsidRDefault="00042EE5" w:rsidP="0048559E">
      <w:r>
        <w:separator/>
      </w:r>
    </w:p>
  </w:endnote>
  <w:endnote w:type="continuationSeparator" w:id="0">
    <w:p w:rsidR="00042EE5" w:rsidRDefault="00042EE5" w:rsidP="00485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EE5" w:rsidRDefault="00042EE5" w:rsidP="0048559E">
      <w:r>
        <w:separator/>
      </w:r>
    </w:p>
  </w:footnote>
  <w:footnote w:type="continuationSeparator" w:id="0">
    <w:p w:rsidR="00042EE5" w:rsidRDefault="00042EE5" w:rsidP="00485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26E"/>
    <w:rsid w:val="00004EEE"/>
    <w:rsid w:val="000075AA"/>
    <w:rsid w:val="00035BE8"/>
    <w:rsid w:val="00042EE5"/>
    <w:rsid w:val="00062129"/>
    <w:rsid w:val="000F3369"/>
    <w:rsid w:val="00121086"/>
    <w:rsid w:val="00133737"/>
    <w:rsid w:val="00175C14"/>
    <w:rsid w:val="001B0E3B"/>
    <w:rsid w:val="001D1640"/>
    <w:rsid w:val="001F3EA2"/>
    <w:rsid w:val="00202EF5"/>
    <w:rsid w:val="00241F53"/>
    <w:rsid w:val="0025601C"/>
    <w:rsid w:val="0026737F"/>
    <w:rsid w:val="002D7C8A"/>
    <w:rsid w:val="003475E6"/>
    <w:rsid w:val="003A3B10"/>
    <w:rsid w:val="004744CB"/>
    <w:rsid w:val="0048559E"/>
    <w:rsid w:val="004D3038"/>
    <w:rsid w:val="004F6740"/>
    <w:rsid w:val="0050626E"/>
    <w:rsid w:val="005326FB"/>
    <w:rsid w:val="00542B03"/>
    <w:rsid w:val="0055421D"/>
    <w:rsid w:val="005770A6"/>
    <w:rsid w:val="00622474"/>
    <w:rsid w:val="00630F5D"/>
    <w:rsid w:val="006641F3"/>
    <w:rsid w:val="00665579"/>
    <w:rsid w:val="0066793D"/>
    <w:rsid w:val="00670A72"/>
    <w:rsid w:val="006A40C6"/>
    <w:rsid w:val="006B12D6"/>
    <w:rsid w:val="006C3DD0"/>
    <w:rsid w:val="006E777B"/>
    <w:rsid w:val="00705888"/>
    <w:rsid w:val="00731CB7"/>
    <w:rsid w:val="00741E13"/>
    <w:rsid w:val="00771E5F"/>
    <w:rsid w:val="007A64C8"/>
    <w:rsid w:val="007B0737"/>
    <w:rsid w:val="007B20AE"/>
    <w:rsid w:val="00867116"/>
    <w:rsid w:val="008730F0"/>
    <w:rsid w:val="008E345D"/>
    <w:rsid w:val="0090713A"/>
    <w:rsid w:val="0094600A"/>
    <w:rsid w:val="00950FDD"/>
    <w:rsid w:val="009920CC"/>
    <w:rsid w:val="0099410C"/>
    <w:rsid w:val="009D4781"/>
    <w:rsid w:val="009E7D53"/>
    <w:rsid w:val="00A212F2"/>
    <w:rsid w:val="00A235E4"/>
    <w:rsid w:val="00A456E5"/>
    <w:rsid w:val="00A80B97"/>
    <w:rsid w:val="00A82189"/>
    <w:rsid w:val="00A82EEE"/>
    <w:rsid w:val="00A87818"/>
    <w:rsid w:val="00B35DA1"/>
    <w:rsid w:val="00B429FB"/>
    <w:rsid w:val="00B72B95"/>
    <w:rsid w:val="00B75BA1"/>
    <w:rsid w:val="00B82AF1"/>
    <w:rsid w:val="00B82BDF"/>
    <w:rsid w:val="00BB56DE"/>
    <w:rsid w:val="00BF731F"/>
    <w:rsid w:val="00C109D6"/>
    <w:rsid w:val="00C675CA"/>
    <w:rsid w:val="00CF1BF5"/>
    <w:rsid w:val="00D33D53"/>
    <w:rsid w:val="00DA01C9"/>
    <w:rsid w:val="00DA7D38"/>
    <w:rsid w:val="00E775F0"/>
    <w:rsid w:val="00E97E60"/>
    <w:rsid w:val="00EA19C5"/>
    <w:rsid w:val="00EA7671"/>
    <w:rsid w:val="00F2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55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559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35E4"/>
    <w:pPr>
      <w:ind w:leftChars="200" w:left="480"/>
    </w:pPr>
  </w:style>
  <w:style w:type="table" w:styleId="TableGrid">
    <w:name w:val="Table Grid"/>
    <w:basedOn w:val="TableNormal"/>
    <w:uiPriority w:val="39"/>
    <w:rsid w:val="00C1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09D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3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37F"/>
    <w:rPr>
      <w:rFonts w:ascii="MingLiU" w:eastAsia="MingLiU" w:hAnsi="MingLiU" w:cs="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55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559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35E4"/>
    <w:pPr>
      <w:ind w:leftChars="200" w:left="480"/>
    </w:pPr>
  </w:style>
  <w:style w:type="table" w:styleId="TableGrid">
    <w:name w:val="Table Grid"/>
    <w:basedOn w:val="TableNormal"/>
    <w:uiPriority w:val="39"/>
    <w:rsid w:val="00C1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09D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3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37F"/>
    <w:rPr>
      <w:rFonts w:ascii="MingLiU" w:eastAsia="MingLiU" w:hAnsi="MingLiU" w:cs="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liao</dc:creator>
  <cp:keywords/>
  <dc:description/>
  <cp:lastModifiedBy>a108</cp:lastModifiedBy>
  <cp:revision>63</cp:revision>
  <dcterms:created xsi:type="dcterms:W3CDTF">2019-11-25T02:08:00Z</dcterms:created>
  <dcterms:modified xsi:type="dcterms:W3CDTF">2020-03-17T13:44:00Z</dcterms:modified>
</cp:coreProperties>
</file>